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eastAsia="宋体" w:cs="Times New Roman" w:ascii="Times New Roman" w:hAnsi="Times New Roman"/>
          <w:color w:val="000000"/>
          <w:kern w:val="2"/>
          <w:sz w:val="21"/>
          <w:szCs w:val="24"/>
          <w:lang w:val="en-US" w:eastAsia="zh-CN" w:bidi="ar"/>
        </w:rPr>
        <w:t xml:space="preserve">Table S4 Risks of </w:t>
      </w:r>
      <w:r>
        <w:rPr>
          <w:rFonts w:eastAsia="宋体" w:cs="Times New Roman" w:ascii="Times New Roman" w:hAnsi="Times New Roman"/>
          <w:color w:val="000000"/>
          <w:kern w:val="2"/>
          <w:sz w:val="20"/>
          <w:szCs w:val="20"/>
          <w:lang w:val="en-US" w:eastAsia="zh-CN" w:bidi="ar"/>
        </w:rPr>
        <w:t>adverse outcomes in different cutoff value of the second labor stage in multiparous women.</w:t>
      </w:r>
    </w:p>
    <w:tbl>
      <w:tblPr>
        <w:tblW w:w="9974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64"/>
        <w:gridCol w:w="1408"/>
        <w:gridCol w:w="712"/>
        <w:gridCol w:w="1336"/>
        <w:gridCol w:w="656"/>
        <w:gridCol w:w="1328"/>
        <w:gridCol w:w="654"/>
        <w:gridCol w:w="1338"/>
        <w:gridCol w:w="678"/>
      </w:tblGrid>
      <w:tr>
        <w:trPr>
          <w:trHeight w:val="312" w:hRule="atLeast"/>
        </w:trPr>
        <w:tc>
          <w:tcPr>
            <w:tcW w:w="99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Duration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he 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cond st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of lab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n(%)</w:t>
            </w:r>
          </w:p>
        </w:tc>
      </w:tr>
      <w:tr>
        <w:trPr>
          <w:trHeight w:val="312" w:hRule="atLeast"/>
        </w:trPr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h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h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h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h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ARR(95%CI)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Overall outcomes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71(2.25,3.26)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8(3.15,5.28)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51(6.33,14.28)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31(5.20,16.65)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aternal outcom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63(3.64,5.87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80(5.85,10.41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11(9.59,20.78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8.24(10.47,31.7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eferral cesarean delivery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7.51(20.92,217.91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.82(22.34,82.05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7.07(25.93,85.43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35.64(18.66,68.07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Instrumental delivery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55(3.54,8.72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.81(5.42,14.32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.71(7.29,22.18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83(4.66,20.76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Postpartum hemorrhage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78(1.80,4.3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5(2.35,6.32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10(4.10,12.27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.28(4.11,16.6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III and IV degree laceratio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1(1.21,4.83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9(1.87,8.96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45(2.13,13.94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67(3.45,27.08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stay ≥90th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23(4.54,8.54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96(7.04,14.11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31(9.40,21.78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6.18(9.28,28.22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eonatal outcome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1(1.30,2.0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75(1.30,2.35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8(1.68,3.66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(0.81,2.73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1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ICU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2(1.76,3.61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18(2.01,5.02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65(2.68,8.09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85(1.18,6.87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houlder dystocia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00(0.59,1.6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53(0.21,1.35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43(0.10,1.84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(0,.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997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OLE_LINK52"/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Apgar ≤7(5 min)</w:t>
            </w:r>
            <w:bookmarkEnd w:id="0"/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68(3.30,13.54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83(3.84,15.99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.76(6.92,31.51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27(1.24,14.73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6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Neonatal resuscitation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8(1.15,1.9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68(1.20,2.36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40(1.56,3.69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40(0.70,2.81)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firstLine="1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1" w:name="OLE_LINK51"/>
            <w:r>
              <w:rPr>
                <w:rFonts w:eastAsia="宋体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ssisted ventilation</w:t>
            </w:r>
            <w:bookmarkEnd w:id="1"/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96(1.84,4.77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38(2.55,7.54)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36(3.42,11.82)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&lt;0.001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65(0.92,7.59)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7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bookmarkStart w:id="2" w:name="OLE_LINK174"/>
      <w:bookmarkStart w:id="3" w:name="OLE_LINK173"/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Multivariable logistic regression model was used to assess risks of cutoff value of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the 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stag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of labor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for adverse delivery outcomes. </w:t>
      </w:r>
      <w:bookmarkEnd w:id="2"/>
      <w:bookmarkEnd w:id="3"/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djusted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statio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age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m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ternal BMI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g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ravid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p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rity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aby weight, baby height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pidural, anesthesia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nduction,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o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xytocin</w: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mc:AlternateContent>
          <mc:Choice Requires="wps">
            <w:drawing>
              <wp:inline distT="0" distB="0" distL="0" distR="0">
                <wp:extent cx="635" cy="6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0pt;width:0pt;height:0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宋体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. Lily</cp:lastModifiedBy>
  <dcterms:modified xsi:type="dcterms:W3CDTF">2020-09-22T13:51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